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3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843"/>
        <w:gridCol w:w="1406"/>
        <w:gridCol w:w="1712"/>
        <w:gridCol w:w="993"/>
        <w:gridCol w:w="907"/>
      </w:tblGrid>
      <w:tr w:rsidR="00EE76BD" w:rsidRPr="009A65B6" w14:paraId="1974EF81" w14:textId="77777777" w:rsidTr="00F83349">
        <w:trPr>
          <w:trHeight w:val="293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4261AF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pe of dai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AA3BF6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tile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78CB077C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FEB05F4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 (MD)</w:t>
            </w: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6501651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ge (g/d)</w:t>
            </w:r>
          </w:p>
        </w:tc>
      </w:tr>
      <w:tr w:rsidR="00EE76BD" w:rsidRPr="009A65B6" w14:paraId="64028CFC" w14:textId="77777777" w:rsidTr="00F83349">
        <w:trPr>
          <w:trHeight w:val="29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14E5A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Total dair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BC186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021417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667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bottom"/>
          </w:tcPr>
          <w:p w14:paraId="53C9B848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59.93 (43.6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AF7ACB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06B96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43</w:t>
            </w:r>
          </w:p>
        </w:tc>
      </w:tr>
      <w:tr w:rsidR="00EE76BD" w:rsidRPr="009A65B6" w14:paraId="2F1C7A87" w14:textId="77777777" w:rsidTr="00F83349">
        <w:trPr>
          <w:trHeight w:val="293"/>
        </w:trPr>
        <w:tc>
          <w:tcPr>
            <w:tcW w:w="1702" w:type="dxa"/>
            <w:vMerge/>
            <w:tcBorders>
              <w:top w:val="nil"/>
            </w:tcBorders>
            <w:shd w:val="clear" w:color="auto" w:fill="auto"/>
            <w:noWrap/>
          </w:tcPr>
          <w:p w14:paraId="50E79C27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605E60A1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vAlign w:val="bottom"/>
          </w:tcPr>
          <w:p w14:paraId="1FADDFE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712" w:type="dxa"/>
            <w:tcBorders>
              <w:top w:val="nil"/>
            </w:tcBorders>
            <w:vAlign w:val="bottom"/>
          </w:tcPr>
          <w:p w14:paraId="6C72509D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238.60 (62.1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8B98BC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&gt;143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bottom"/>
          </w:tcPr>
          <w:p w14:paraId="1E6F4E53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63</w:t>
            </w:r>
          </w:p>
        </w:tc>
      </w:tr>
      <w:tr w:rsidR="00EE76BD" w:rsidRPr="009A65B6" w14:paraId="25AEA8EF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7295659B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867DFF8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408264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712" w:type="dxa"/>
            <w:vAlign w:val="bottom"/>
          </w:tcPr>
          <w:p w14:paraId="77B05A6F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729.03 (459.97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8A57D3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&gt;36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D580B1A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230ACD50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  <w:hideMark/>
          </w:tcPr>
          <w:p w14:paraId="38938D0D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96F65B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2D75B13D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,034</w:t>
            </w:r>
          </w:p>
        </w:tc>
        <w:tc>
          <w:tcPr>
            <w:tcW w:w="1712" w:type="dxa"/>
            <w:vAlign w:val="bottom"/>
          </w:tcPr>
          <w:p w14:paraId="171D4322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7.56 (10.7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A53E4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652015A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0</w:t>
            </w:r>
          </w:p>
        </w:tc>
      </w:tr>
      <w:tr w:rsidR="00EE76BD" w:rsidRPr="009A65B6" w14:paraId="20697133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707333F3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E9CF2D5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61C8B1A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96</w:t>
            </w:r>
          </w:p>
        </w:tc>
        <w:tc>
          <w:tcPr>
            <w:tcW w:w="1712" w:type="dxa"/>
            <w:vAlign w:val="bottom"/>
          </w:tcPr>
          <w:p w14:paraId="0011475B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60.00 (0.0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EB188B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907" w:type="dxa"/>
            <w:shd w:val="clear" w:color="auto" w:fill="auto"/>
          </w:tcPr>
          <w:p w14:paraId="231965F7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60</w:t>
            </w:r>
          </w:p>
        </w:tc>
      </w:tr>
      <w:tr w:rsidR="00EE76BD" w:rsidRPr="009A65B6" w14:paraId="50972387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08287B69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413225F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D1A44F8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78</w:t>
            </w:r>
          </w:p>
        </w:tc>
        <w:tc>
          <w:tcPr>
            <w:tcW w:w="1712" w:type="dxa"/>
            <w:vAlign w:val="bottom"/>
          </w:tcPr>
          <w:p w14:paraId="33D4A93F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08.20 (24.1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06DB6D9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907" w:type="dxa"/>
            <w:shd w:val="clear" w:color="auto" w:fill="auto"/>
          </w:tcPr>
          <w:p w14:paraId="0C0C57F6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0639ACC6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  <w:hideMark/>
          </w:tcPr>
          <w:p w14:paraId="513AC8FF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Fresh chee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3DC3CA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778CFE76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869</w:t>
            </w:r>
          </w:p>
        </w:tc>
        <w:tc>
          <w:tcPr>
            <w:tcW w:w="1712" w:type="dxa"/>
            <w:vAlign w:val="bottom"/>
          </w:tcPr>
          <w:p w14:paraId="770AEC26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93" w:type="dxa"/>
            <w:shd w:val="clear" w:color="auto" w:fill="auto"/>
            <w:noWrap/>
          </w:tcPr>
          <w:p w14:paraId="79127499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14:paraId="54100917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E76BD" w:rsidRPr="009A65B6" w14:paraId="28A0EF95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6DA5CD3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CBFAEE6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0A56C45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73</w:t>
            </w:r>
          </w:p>
        </w:tc>
        <w:tc>
          <w:tcPr>
            <w:tcW w:w="1712" w:type="dxa"/>
            <w:vAlign w:val="bottom"/>
          </w:tcPr>
          <w:p w14:paraId="55376E2E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2.14 (0.0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8AAFC1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907" w:type="dxa"/>
            <w:shd w:val="clear" w:color="auto" w:fill="auto"/>
          </w:tcPr>
          <w:p w14:paraId="45855F2C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0</w:t>
            </w:r>
          </w:p>
        </w:tc>
      </w:tr>
      <w:tr w:rsidR="00EE76BD" w:rsidRPr="009A65B6" w14:paraId="08E8171A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4113DD61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2209932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7A1ED88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712" w:type="dxa"/>
            <w:vAlign w:val="bottom"/>
          </w:tcPr>
          <w:p w14:paraId="0A223022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30.37 (29.6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9D44E4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907" w:type="dxa"/>
            <w:shd w:val="clear" w:color="auto" w:fill="auto"/>
          </w:tcPr>
          <w:p w14:paraId="1868D60B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5A6A10B7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  <w:hideMark/>
          </w:tcPr>
          <w:p w14:paraId="4ACAEF46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4A3E6C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4949A7F3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840</w:t>
            </w:r>
          </w:p>
        </w:tc>
        <w:tc>
          <w:tcPr>
            <w:tcW w:w="1712" w:type="dxa"/>
            <w:vAlign w:val="bottom"/>
          </w:tcPr>
          <w:p w14:paraId="29BCF2A4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93" w:type="dxa"/>
            <w:shd w:val="clear" w:color="auto" w:fill="auto"/>
            <w:noWrap/>
          </w:tcPr>
          <w:p w14:paraId="50B53D7E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14:paraId="5404E24A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EE76BD" w:rsidRPr="009A65B6" w14:paraId="5E9E9952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32102289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009A462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CF4096E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712" w:type="dxa"/>
            <w:vAlign w:val="bottom"/>
          </w:tcPr>
          <w:p w14:paraId="391ACC41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27.62 (15.7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1AA6DD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8</w:t>
            </w:r>
          </w:p>
        </w:tc>
        <w:tc>
          <w:tcPr>
            <w:tcW w:w="907" w:type="dxa"/>
            <w:shd w:val="clear" w:color="auto" w:fill="auto"/>
          </w:tcPr>
          <w:p w14:paraId="1D80508B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5</w:t>
            </w:r>
          </w:p>
        </w:tc>
      </w:tr>
      <w:tr w:rsidR="00EE76BD" w:rsidRPr="009A65B6" w14:paraId="3272A473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056CBAC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7472669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F995F1D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712" w:type="dxa"/>
            <w:vAlign w:val="bottom"/>
          </w:tcPr>
          <w:p w14:paraId="79E2B49F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73.36 (128.1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3836D8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45</w:t>
            </w:r>
          </w:p>
        </w:tc>
        <w:tc>
          <w:tcPr>
            <w:tcW w:w="907" w:type="dxa"/>
            <w:shd w:val="clear" w:color="auto" w:fill="auto"/>
          </w:tcPr>
          <w:p w14:paraId="4C9CB257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55CB3505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  <w:hideMark/>
          </w:tcPr>
          <w:p w14:paraId="731B9861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Skimmed Yogur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B1C1D2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32653D14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,082</w:t>
            </w:r>
          </w:p>
        </w:tc>
        <w:tc>
          <w:tcPr>
            <w:tcW w:w="1712" w:type="dxa"/>
            <w:vAlign w:val="bottom"/>
          </w:tcPr>
          <w:p w14:paraId="70E4ED0C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93" w:type="dxa"/>
            <w:shd w:val="clear" w:color="auto" w:fill="auto"/>
            <w:noWrap/>
          </w:tcPr>
          <w:p w14:paraId="1966DBD3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14:paraId="1A0BE7E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EE76BD" w:rsidRPr="009A65B6" w14:paraId="36DAAAB9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6FBDE6F1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3519B7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CC7190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712" w:type="dxa"/>
            <w:vAlign w:val="bottom"/>
          </w:tcPr>
          <w:p w14:paraId="0D16E1E1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3.07 (4.4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E43627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auto" w:fill="auto"/>
          </w:tcPr>
          <w:p w14:paraId="6AFE3F98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4</w:t>
            </w:r>
          </w:p>
        </w:tc>
      </w:tr>
      <w:tr w:rsidR="00EE76BD" w:rsidRPr="009A65B6" w14:paraId="0B0C9EDB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7DD44276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3069F1A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0129A9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712" w:type="dxa"/>
            <w:vAlign w:val="bottom"/>
          </w:tcPr>
          <w:p w14:paraId="24C0524B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27.37 (115.3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21C1C5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44</w:t>
            </w:r>
          </w:p>
        </w:tc>
        <w:tc>
          <w:tcPr>
            <w:tcW w:w="907" w:type="dxa"/>
            <w:shd w:val="clear" w:color="auto" w:fill="auto"/>
          </w:tcPr>
          <w:p w14:paraId="071350BA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05BEE877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  <w:hideMark/>
          </w:tcPr>
          <w:p w14:paraId="7E36E7C5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Whole Mil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667F92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4638BDCF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,216</w:t>
            </w:r>
          </w:p>
        </w:tc>
        <w:tc>
          <w:tcPr>
            <w:tcW w:w="1712" w:type="dxa"/>
            <w:vAlign w:val="bottom"/>
          </w:tcPr>
          <w:p w14:paraId="09D689C4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93" w:type="dxa"/>
            <w:shd w:val="clear" w:color="auto" w:fill="auto"/>
            <w:noWrap/>
          </w:tcPr>
          <w:p w14:paraId="066FD656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14:paraId="0B7E4237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EE76BD" w:rsidRPr="009A65B6" w14:paraId="7A4F9413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07E8BE5A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6DB411D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45DB4C7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2" w:type="dxa"/>
            <w:vAlign w:val="bottom"/>
          </w:tcPr>
          <w:p w14:paraId="39ECF575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4.29 (0.0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91681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14</w:t>
            </w:r>
          </w:p>
        </w:tc>
        <w:tc>
          <w:tcPr>
            <w:tcW w:w="907" w:type="dxa"/>
            <w:shd w:val="clear" w:color="auto" w:fill="auto"/>
          </w:tcPr>
          <w:p w14:paraId="2F52107F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8</w:t>
            </w:r>
          </w:p>
        </w:tc>
      </w:tr>
      <w:tr w:rsidR="00EE76BD" w:rsidRPr="009A65B6" w14:paraId="3472F4C6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59F0A918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093D1D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1E6E473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712" w:type="dxa"/>
            <w:vAlign w:val="bottom"/>
          </w:tcPr>
          <w:p w14:paraId="51D6EF76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194.94 (200.6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AD6573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28</w:t>
            </w:r>
          </w:p>
        </w:tc>
        <w:tc>
          <w:tcPr>
            <w:tcW w:w="907" w:type="dxa"/>
            <w:shd w:val="clear" w:color="auto" w:fill="auto"/>
          </w:tcPr>
          <w:p w14:paraId="4019AF9D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EE76BD" w:rsidRPr="009A65B6" w14:paraId="75622999" w14:textId="77777777" w:rsidTr="00F83349">
        <w:trPr>
          <w:trHeight w:val="293"/>
        </w:trPr>
        <w:tc>
          <w:tcPr>
            <w:tcW w:w="1702" w:type="dxa"/>
            <w:vMerge w:val="restart"/>
            <w:shd w:val="clear" w:color="auto" w:fill="auto"/>
            <w:noWrap/>
          </w:tcPr>
          <w:p w14:paraId="3925287F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Skimmed Mil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8F5E6F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Lowest Tertile</w:t>
            </w:r>
          </w:p>
        </w:tc>
        <w:tc>
          <w:tcPr>
            <w:tcW w:w="1406" w:type="dxa"/>
            <w:shd w:val="clear" w:color="auto" w:fill="auto"/>
          </w:tcPr>
          <w:p w14:paraId="5426C168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712" w:type="dxa"/>
            <w:vAlign w:val="bottom"/>
          </w:tcPr>
          <w:p w14:paraId="6DD6A100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93" w:type="dxa"/>
            <w:shd w:val="clear" w:color="auto" w:fill="auto"/>
            <w:noWrap/>
          </w:tcPr>
          <w:p w14:paraId="5DEB5E41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14:paraId="298BDB20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EE76BD" w:rsidRPr="009A65B6" w14:paraId="16A581A9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51E2BDA7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2929F3E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Middle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DF3AC65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712" w:type="dxa"/>
            <w:vAlign w:val="bottom"/>
          </w:tcPr>
          <w:p w14:paraId="1829723E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52.68 (29.4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106CF3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14</w:t>
            </w:r>
          </w:p>
        </w:tc>
        <w:tc>
          <w:tcPr>
            <w:tcW w:w="907" w:type="dxa"/>
            <w:shd w:val="clear" w:color="auto" w:fill="auto"/>
          </w:tcPr>
          <w:p w14:paraId="56305123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20</w:t>
            </w:r>
          </w:p>
        </w:tc>
      </w:tr>
      <w:tr w:rsidR="00EE76BD" w:rsidRPr="009A65B6" w14:paraId="0F8BD40F" w14:textId="77777777" w:rsidTr="00F83349">
        <w:trPr>
          <w:trHeight w:val="293"/>
        </w:trPr>
        <w:tc>
          <w:tcPr>
            <w:tcW w:w="1702" w:type="dxa"/>
            <w:vMerge/>
            <w:shd w:val="clear" w:color="auto" w:fill="auto"/>
            <w:noWrap/>
          </w:tcPr>
          <w:p w14:paraId="666BF0FB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608BD0D" w14:textId="77777777" w:rsidR="00EE76BD" w:rsidRPr="009A65B6" w:rsidRDefault="00EE76BD" w:rsidP="00F8334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Highest Tert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8497CD5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12" w:type="dxa"/>
            <w:vAlign w:val="bottom"/>
          </w:tcPr>
          <w:p w14:paraId="2646BA71" w14:textId="77777777" w:rsidR="00EE76BD" w:rsidRPr="009A65B6" w:rsidRDefault="00EE76BD" w:rsidP="00F83349">
            <w:pPr>
              <w:shd w:val="clear" w:color="auto" w:fill="FFFFFF"/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9A65B6">
              <w:rPr>
                <w:color w:val="000000"/>
                <w:sz w:val="20"/>
                <w:szCs w:val="20"/>
              </w:rPr>
              <w:t>322.62 (225.1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6B4A56" w14:textId="77777777" w:rsidR="00EE76BD" w:rsidRPr="009A65B6" w:rsidRDefault="00EE76BD" w:rsidP="00F833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65B6">
              <w:rPr>
                <w:rFonts w:eastAsia="Times New Roman"/>
                <w:color w:val="000000"/>
                <w:sz w:val="20"/>
                <w:szCs w:val="20"/>
              </w:rPr>
              <w:t>&gt;120</w:t>
            </w:r>
          </w:p>
        </w:tc>
        <w:tc>
          <w:tcPr>
            <w:tcW w:w="907" w:type="dxa"/>
            <w:shd w:val="clear" w:color="auto" w:fill="auto"/>
          </w:tcPr>
          <w:p w14:paraId="690F6B14" w14:textId="77777777" w:rsidR="00EE76BD" w:rsidRPr="009A65B6" w:rsidRDefault="00EE76BD" w:rsidP="00F83349">
            <w:pPr>
              <w:spacing w:after="0" w:line="240" w:lineRule="auto"/>
              <w:jc w:val="center"/>
              <w:rPr>
                <w:color w:val="000000"/>
                <w:position w:val="-1"/>
                <w:sz w:val="20"/>
                <w:szCs w:val="20"/>
              </w:rPr>
            </w:pPr>
          </w:p>
        </w:tc>
      </w:tr>
    </w:tbl>
    <w:p w14:paraId="7E8A9E52" w14:textId="77777777" w:rsidR="00A52E60" w:rsidRDefault="00A52E60"/>
    <w:sectPr w:rsidR="00A52E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6BD"/>
    <w:rsid w:val="003626A6"/>
    <w:rsid w:val="005D68CD"/>
    <w:rsid w:val="009F6AF8"/>
    <w:rsid w:val="00A52E60"/>
    <w:rsid w:val="00EE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1C7D9"/>
  <w15:chartTrackingRefBased/>
  <w15:docId w15:val="{EC8602AB-755F-47B0-874A-7F479B73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6BD"/>
    <w:rPr>
      <w:rFonts w:ascii="Calibri" w:eastAsia="Calibri" w:hAnsi="Calibri" w:cs="Calibri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E7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7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76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76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76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76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76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76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76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7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7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7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76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76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76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76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76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76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E7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E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E76B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E7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E76B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E76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E76BD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E76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7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76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E76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 Aguero</dc:creator>
  <cp:keywords/>
  <dc:description/>
  <cp:lastModifiedBy>Samuel Duran Aguero</cp:lastModifiedBy>
  <cp:revision>1</cp:revision>
  <dcterms:created xsi:type="dcterms:W3CDTF">2025-03-02T23:48:00Z</dcterms:created>
  <dcterms:modified xsi:type="dcterms:W3CDTF">2025-03-02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02T23:48:36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91b506b8-391e-40e1-bf9c-dca2a69c56b3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